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724E" w14:textId="21E2AA14" w:rsidR="00D52C66" w:rsidRPr="00CB6854" w:rsidRDefault="00CB6854">
      <w:pPr>
        <w:rPr>
          <w:rFonts w:ascii="Times New Roman" w:hAnsi="Times New Roman" w:cs="Times New Roman"/>
          <w:b/>
          <w:bCs/>
          <w:sz w:val="24"/>
          <w:szCs w:val="24"/>
        </w:rPr>
      </w:pPr>
      <w:hyperlink r:id="rId6" w:anchor="S8" w:history="1">
        <w:r w:rsidRPr="00CB6854">
          <w:rPr>
            <w:rFonts w:ascii="Times New Roman" w:hAnsi="Times New Roman" w:cs="Times New Roman"/>
            <w:b/>
            <w:bCs/>
            <w:sz w:val="24"/>
            <w:szCs w:val="24"/>
          </w:rPr>
          <w:t>Supplementary</w:t>
        </w:r>
      </w:hyperlink>
      <w:r w:rsidRPr="00CB6854">
        <w:rPr>
          <w:rFonts w:cs="Times New Roman"/>
          <w:b/>
          <w:bCs/>
          <w:sz w:val="24"/>
          <w:szCs w:val="24"/>
        </w:rPr>
        <w:t xml:space="preserve"> </w:t>
      </w:r>
      <w:r w:rsidR="0037158B" w:rsidRPr="00CB685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C6F2A" w:rsidRPr="00CB685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6556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D7D35" w:rsidRPr="00CB6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34F" w:rsidRPr="00CB6854">
        <w:rPr>
          <w:rFonts w:ascii="Times New Roman" w:eastAsia="黑体" w:hAnsi="Times New Roman" w:cs="Times New Roman"/>
          <w:b/>
          <w:sz w:val="24"/>
          <w:szCs w:val="24"/>
        </w:rPr>
        <w:t>Summary of functional annotations for putative new ge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</w:tblGrid>
      <w:tr w:rsidR="005F1315" w:rsidRPr="00033074" w14:paraId="766A226D" w14:textId="77777777" w:rsidTr="0074168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444DEE7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Annotated datab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27FEE4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New Gene Number</w:t>
            </w:r>
          </w:p>
        </w:tc>
      </w:tr>
      <w:tr w:rsidR="005F1315" w:rsidRPr="00033074" w14:paraId="56309802" w14:textId="77777777" w:rsidTr="0074168A">
        <w:tc>
          <w:tcPr>
            <w:tcW w:w="2263" w:type="dxa"/>
            <w:tcBorders>
              <w:top w:val="single" w:sz="4" w:space="0" w:color="auto"/>
            </w:tcBorders>
          </w:tcPr>
          <w:p w14:paraId="60B7B93E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4A5878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652</w:t>
            </w:r>
          </w:p>
        </w:tc>
      </w:tr>
      <w:tr w:rsidR="005F1315" w:rsidRPr="00033074" w14:paraId="00040E7F" w14:textId="77777777" w:rsidTr="0074168A">
        <w:tc>
          <w:tcPr>
            <w:tcW w:w="2263" w:type="dxa"/>
          </w:tcPr>
          <w:p w14:paraId="21446936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2268" w:type="dxa"/>
          </w:tcPr>
          <w:p w14:paraId="5884F6FC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438</w:t>
            </w:r>
          </w:p>
        </w:tc>
      </w:tr>
      <w:tr w:rsidR="005F1315" w:rsidRPr="00033074" w14:paraId="12436E1B" w14:textId="77777777" w:rsidTr="0074168A">
        <w:tc>
          <w:tcPr>
            <w:tcW w:w="2263" w:type="dxa"/>
          </w:tcPr>
          <w:p w14:paraId="36ACD5A9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KOG</w:t>
            </w:r>
          </w:p>
        </w:tc>
        <w:tc>
          <w:tcPr>
            <w:tcW w:w="2268" w:type="dxa"/>
          </w:tcPr>
          <w:p w14:paraId="1F8D7EBA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667</w:t>
            </w:r>
          </w:p>
        </w:tc>
      </w:tr>
      <w:tr w:rsidR="005F1315" w:rsidRPr="00033074" w14:paraId="62B761CF" w14:textId="77777777" w:rsidTr="0074168A">
        <w:tc>
          <w:tcPr>
            <w:tcW w:w="2263" w:type="dxa"/>
          </w:tcPr>
          <w:p w14:paraId="3FE3AEB1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2268" w:type="dxa"/>
          </w:tcPr>
          <w:p w14:paraId="1CB18E93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617</w:t>
            </w:r>
          </w:p>
        </w:tc>
      </w:tr>
      <w:tr w:rsidR="005F1315" w:rsidRPr="00033074" w14:paraId="19C365D3" w14:textId="77777777" w:rsidTr="0074168A">
        <w:tc>
          <w:tcPr>
            <w:tcW w:w="2263" w:type="dxa"/>
          </w:tcPr>
          <w:p w14:paraId="30303C2F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Swiss-Prot</w:t>
            </w:r>
          </w:p>
        </w:tc>
        <w:tc>
          <w:tcPr>
            <w:tcW w:w="2268" w:type="dxa"/>
          </w:tcPr>
          <w:p w14:paraId="4581A5D3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722</w:t>
            </w:r>
          </w:p>
        </w:tc>
      </w:tr>
      <w:tr w:rsidR="005F1315" w:rsidRPr="00033074" w14:paraId="3AA76120" w14:textId="77777777" w:rsidTr="0074168A">
        <w:tc>
          <w:tcPr>
            <w:tcW w:w="2263" w:type="dxa"/>
          </w:tcPr>
          <w:p w14:paraId="7825FEC7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eggNOG</w:t>
            </w:r>
          </w:p>
        </w:tc>
        <w:tc>
          <w:tcPr>
            <w:tcW w:w="2268" w:type="dxa"/>
          </w:tcPr>
          <w:p w14:paraId="64AC2229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1,048</w:t>
            </w:r>
          </w:p>
        </w:tc>
      </w:tr>
      <w:tr w:rsidR="005F1315" w:rsidRPr="00033074" w14:paraId="1D1BEDFC" w14:textId="77777777" w:rsidTr="0074168A">
        <w:tc>
          <w:tcPr>
            <w:tcW w:w="2263" w:type="dxa"/>
          </w:tcPr>
          <w:p w14:paraId="4245E77C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</w:tcPr>
          <w:p w14:paraId="0ECE583E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1,630</w:t>
            </w:r>
          </w:p>
        </w:tc>
      </w:tr>
      <w:tr w:rsidR="005F1315" w:rsidRPr="00033074" w14:paraId="210383E8" w14:textId="77777777" w:rsidTr="0074168A">
        <w:tc>
          <w:tcPr>
            <w:tcW w:w="2263" w:type="dxa"/>
          </w:tcPr>
          <w:p w14:paraId="53859D82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68" w:type="dxa"/>
          </w:tcPr>
          <w:p w14:paraId="47F87093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1,641</w:t>
            </w:r>
          </w:p>
        </w:tc>
      </w:tr>
    </w:tbl>
    <w:p w14:paraId="28FBA501" w14:textId="33677D76" w:rsidR="00AD7D35" w:rsidRDefault="00AD7D35" w:rsidP="005F1315"/>
    <w:sectPr w:rsidR="00AD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D4B61" w14:textId="77777777" w:rsidR="00534080" w:rsidRDefault="00534080" w:rsidP="00AD7D35">
      <w:r>
        <w:separator/>
      </w:r>
    </w:p>
  </w:endnote>
  <w:endnote w:type="continuationSeparator" w:id="0">
    <w:p w14:paraId="4E7E71FA" w14:textId="77777777" w:rsidR="00534080" w:rsidRDefault="00534080" w:rsidP="00AD7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4DE3F" w14:textId="77777777" w:rsidR="00534080" w:rsidRDefault="00534080" w:rsidP="00AD7D35">
      <w:r>
        <w:separator/>
      </w:r>
    </w:p>
  </w:footnote>
  <w:footnote w:type="continuationSeparator" w:id="0">
    <w:p w14:paraId="4AAF43B3" w14:textId="77777777" w:rsidR="00534080" w:rsidRDefault="00534080" w:rsidP="00AD7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F8"/>
    <w:rsid w:val="00033074"/>
    <w:rsid w:val="000A0CFA"/>
    <w:rsid w:val="00124262"/>
    <w:rsid w:val="00126FA8"/>
    <w:rsid w:val="00145BCC"/>
    <w:rsid w:val="002A148D"/>
    <w:rsid w:val="002E2C4E"/>
    <w:rsid w:val="0037158B"/>
    <w:rsid w:val="0041634F"/>
    <w:rsid w:val="004202A8"/>
    <w:rsid w:val="004437F8"/>
    <w:rsid w:val="00465565"/>
    <w:rsid w:val="00534080"/>
    <w:rsid w:val="005F1315"/>
    <w:rsid w:val="0074168A"/>
    <w:rsid w:val="0076091F"/>
    <w:rsid w:val="0079174B"/>
    <w:rsid w:val="008C6F2A"/>
    <w:rsid w:val="00935428"/>
    <w:rsid w:val="00A02FFD"/>
    <w:rsid w:val="00A73C90"/>
    <w:rsid w:val="00AD7D35"/>
    <w:rsid w:val="00CB6854"/>
    <w:rsid w:val="00D12E7B"/>
    <w:rsid w:val="00D52C66"/>
    <w:rsid w:val="00DA12A9"/>
    <w:rsid w:val="00DB54ED"/>
    <w:rsid w:val="00E37F6B"/>
    <w:rsid w:val="00EA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96A36"/>
  <w15:chartTrackingRefBased/>
  <w15:docId w15:val="{3BE2E1AA-D08C-4B70-9D68-391A6D69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D35"/>
    <w:rPr>
      <w:sz w:val="18"/>
      <w:szCs w:val="18"/>
    </w:rPr>
  </w:style>
  <w:style w:type="table" w:styleId="a7">
    <w:name w:val="Table Grid"/>
    <w:basedOn w:val="a1"/>
    <w:uiPriority w:val="39"/>
    <w:rsid w:val="005F1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pls.2021.624319/ful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17</cp:revision>
  <dcterms:created xsi:type="dcterms:W3CDTF">2020-03-31T01:20:00Z</dcterms:created>
  <dcterms:modified xsi:type="dcterms:W3CDTF">2021-05-21T16:20:00Z</dcterms:modified>
</cp:coreProperties>
</file>